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E0E" w:rsidRDefault="00746E0E" w:rsidP="00746E0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EA60C2">
        <w:rPr>
          <w:rFonts w:ascii="Arial" w:hAnsi="Arial" w:cs="Arial"/>
          <w:b/>
          <w:sz w:val="24"/>
          <w:szCs w:val="24"/>
        </w:rPr>
        <w:t>Suppl</w:t>
      </w:r>
      <w:r>
        <w:rPr>
          <w:rFonts w:ascii="Arial" w:hAnsi="Arial" w:cs="Arial"/>
          <w:b/>
          <w:sz w:val="24"/>
          <w:szCs w:val="24"/>
        </w:rPr>
        <w:t>.</w:t>
      </w:r>
      <w:r w:rsidRPr="00EA60C2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1</w:t>
      </w:r>
      <w:r w:rsidRPr="00EA60C2">
        <w:rPr>
          <w:rFonts w:ascii="Arial" w:hAnsi="Arial" w:cs="Arial"/>
          <w:b/>
          <w:sz w:val="24"/>
          <w:szCs w:val="24"/>
        </w:rPr>
        <w:t>:</w:t>
      </w:r>
      <w:r w:rsidRPr="00EA60C2">
        <w:rPr>
          <w:rFonts w:ascii="Arial" w:hAnsi="Arial" w:cs="Arial"/>
          <w:sz w:val="24"/>
          <w:szCs w:val="24"/>
        </w:rPr>
        <w:t xml:space="preserve"> S</w:t>
      </w:r>
      <w:r>
        <w:rPr>
          <w:rFonts w:ascii="Arial" w:hAnsi="Arial" w:cs="Arial"/>
          <w:sz w:val="24"/>
          <w:szCs w:val="24"/>
        </w:rPr>
        <w:t>cored s</w:t>
      </w:r>
      <w:r w:rsidRPr="00EA60C2">
        <w:rPr>
          <w:rFonts w:ascii="Arial" w:hAnsi="Arial" w:cs="Arial"/>
          <w:sz w:val="24"/>
          <w:szCs w:val="24"/>
        </w:rPr>
        <w:t xml:space="preserve">taining intensity and distribution of the </w:t>
      </w:r>
      <w:r>
        <w:rPr>
          <w:rFonts w:ascii="Arial" w:hAnsi="Arial" w:cs="Arial"/>
          <w:sz w:val="24"/>
          <w:szCs w:val="24"/>
        </w:rPr>
        <w:t xml:space="preserve">PDCD6IP. </w:t>
      </w:r>
      <w:r w:rsidRPr="00EA60C2">
        <w:rPr>
          <w:rFonts w:ascii="Arial" w:hAnsi="Arial" w:cs="Arial"/>
          <w:sz w:val="24"/>
          <w:szCs w:val="24"/>
        </w:rPr>
        <w:t xml:space="preserve">Intensity was scored </w:t>
      </w:r>
      <w:r w:rsidRPr="00EA60C2">
        <w:rPr>
          <w:rFonts w:ascii="Arial" w:hAnsi="Arial" w:cs="Arial"/>
          <w:bCs/>
          <w:iCs/>
          <w:sz w:val="24"/>
          <w:szCs w:val="24"/>
        </w:rPr>
        <w:t>as negative (0; no staining), weak (1; only visible at high magnification), moderate (2; visible at low magnification), or strong (3; striking at low magnification). Staining intensities were correlated with patient characteristics after radical prostatectomy.</w:t>
      </w:r>
    </w:p>
    <w:p w:rsidR="009146BE" w:rsidRDefault="009146BE">
      <w:bookmarkStart w:id="0" w:name="_GoBack"/>
      <w:bookmarkEnd w:id="0"/>
    </w:p>
    <w:sectPr w:rsidR="00914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E0E"/>
    <w:rsid w:val="00065CDE"/>
    <w:rsid w:val="00133564"/>
    <w:rsid w:val="002515B3"/>
    <w:rsid w:val="00294308"/>
    <w:rsid w:val="002C744A"/>
    <w:rsid w:val="002D0741"/>
    <w:rsid w:val="003E4516"/>
    <w:rsid w:val="004032A6"/>
    <w:rsid w:val="00454FB4"/>
    <w:rsid w:val="004F3F59"/>
    <w:rsid w:val="00575B50"/>
    <w:rsid w:val="006065F7"/>
    <w:rsid w:val="0062402E"/>
    <w:rsid w:val="006276C2"/>
    <w:rsid w:val="0063421D"/>
    <w:rsid w:val="006557A6"/>
    <w:rsid w:val="007335FB"/>
    <w:rsid w:val="00746E0E"/>
    <w:rsid w:val="007B39C2"/>
    <w:rsid w:val="007F24A4"/>
    <w:rsid w:val="009146BE"/>
    <w:rsid w:val="009539C4"/>
    <w:rsid w:val="00961E90"/>
    <w:rsid w:val="00963823"/>
    <w:rsid w:val="00977BB1"/>
    <w:rsid w:val="00987B3C"/>
    <w:rsid w:val="009C27DC"/>
    <w:rsid w:val="009E4FB3"/>
    <w:rsid w:val="00A50F66"/>
    <w:rsid w:val="00A62D82"/>
    <w:rsid w:val="00AA4CAD"/>
    <w:rsid w:val="00B411ED"/>
    <w:rsid w:val="00B603CE"/>
    <w:rsid w:val="00BE2E98"/>
    <w:rsid w:val="00C52D4C"/>
    <w:rsid w:val="00C60994"/>
    <w:rsid w:val="00C73D90"/>
    <w:rsid w:val="00CF5366"/>
    <w:rsid w:val="00D6390C"/>
    <w:rsid w:val="00DA4EB4"/>
    <w:rsid w:val="00E10CF6"/>
    <w:rsid w:val="00E53756"/>
    <w:rsid w:val="00E73B35"/>
    <w:rsid w:val="00F46A9E"/>
    <w:rsid w:val="00F6789B"/>
    <w:rsid w:val="00F70A90"/>
    <w:rsid w:val="00F91D22"/>
    <w:rsid w:val="00FA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mod Singh</dc:creator>
  <cp:lastModifiedBy>Pramod Singh</cp:lastModifiedBy>
  <cp:revision>1</cp:revision>
  <dcterms:created xsi:type="dcterms:W3CDTF">2019-04-09T15:23:00Z</dcterms:created>
  <dcterms:modified xsi:type="dcterms:W3CDTF">2019-04-09T15:23:00Z</dcterms:modified>
</cp:coreProperties>
</file>